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091ECE" w14:textId="35FA5909" w:rsidR="00C16815" w:rsidRPr="007D0808" w:rsidRDefault="00A30146" w:rsidP="007D0808">
      <w:pPr>
        <w:adjustRightInd w:val="0"/>
        <w:snapToGrid w:val="0"/>
        <w:rPr>
          <w:rFonts w:ascii="Times" w:eastAsia="宋体" w:hAnsi="Times" w:cs="Times New Roman"/>
          <w:b/>
          <w:bCs/>
          <w:color w:val="000000"/>
          <w:kern w:val="0"/>
          <w:sz w:val="18"/>
          <w:szCs w:val="18"/>
        </w:rPr>
      </w:pPr>
      <w:r>
        <w:rPr>
          <w:rFonts w:ascii="Times" w:eastAsia="宋体" w:hAnsi="Times" w:cs="Times New Roman" w:hint="eastAsia"/>
          <w:b/>
          <w:bCs/>
          <w:color w:val="000000"/>
          <w:kern w:val="0"/>
          <w:sz w:val="18"/>
          <w:szCs w:val="18"/>
        </w:rPr>
        <w:t>A</w:t>
      </w:r>
      <w:r>
        <w:rPr>
          <w:rFonts w:ascii="Times" w:eastAsia="宋体" w:hAnsi="Times" w:cs="Times New Roman"/>
          <w:b/>
          <w:bCs/>
          <w:color w:val="000000"/>
          <w:kern w:val="0"/>
          <w:sz w:val="18"/>
          <w:szCs w:val="18"/>
        </w:rPr>
        <w:t xml:space="preserve">ppendix </w:t>
      </w:r>
      <w:r w:rsidR="00F16CDE">
        <w:rPr>
          <w:rFonts w:ascii="Times" w:eastAsia="宋体" w:hAnsi="Times" w:cs="Times New Roman"/>
          <w:b/>
          <w:bCs/>
          <w:color w:val="000000"/>
          <w:kern w:val="0"/>
          <w:sz w:val="18"/>
          <w:szCs w:val="18"/>
        </w:rPr>
        <w:t>3</w:t>
      </w:r>
      <w:r w:rsidR="007D0808">
        <w:rPr>
          <w:rFonts w:ascii="Times" w:eastAsia="宋体" w:hAnsi="Times" w:cs="Times New Roman" w:hint="eastAsia"/>
          <w:b/>
          <w:bCs/>
          <w:color w:val="000000"/>
          <w:kern w:val="0"/>
          <w:sz w:val="18"/>
          <w:szCs w:val="18"/>
        </w:rPr>
        <w:t>:</w:t>
      </w:r>
      <w:r w:rsidR="007D0808">
        <w:rPr>
          <w:rFonts w:ascii="Times" w:eastAsia="宋体" w:hAnsi="Times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FB0152">
        <w:rPr>
          <w:rFonts w:eastAsia="MS Mincho" w:cs="Times New Roman"/>
          <w:kern w:val="0"/>
          <w:szCs w:val="20"/>
        </w:rPr>
        <w:t>T</w:t>
      </w:r>
      <w:r w:rsidR="00FB0152" w:rsidRPr="00461AFB">
        <w:rPr>
          <w:rFonts w:eastAsia="MS Mincho" w:cs="Times New Roman"/>
          <w:kern w:val="0"/>
          <w:szCs w:val="20"/>
        </w:rPr>
        <w:t>he results of convergence validity and reliabilit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7"/>
        <w:gridCol w:w="769"/>
        <w:gridCol w:w="666"/>
        <w:gridCol w:w="884"/>
        <w:gridCol w:w="796"/>
        <w:gridCol w:w="1309"/>
        <w:gridCol w:w="1085"/>
        <w:gridCol w:w="950"/>
      </w:tblGrid>
      <w:tr w:rsidR="00227BD6" w:rsidRPr="007D7D1F" w14:paraId="1E2F5198" w14:textId="77777777" w:rsidTr="00031003">
        <w:trPr>
          <w:trHeight w:val="255"/>
        </w:trPr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31BAB" w14:textId="77777777" w:rsidR="00C30D8E" w:rsidRPr="007D7D1F" w:rsidRDefault="00C30D8E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Construct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992E6F" w14:textId="77777777" w:rsidR="00C30D8E" w:rsidRPr="007D7D1F" w:rsidRDefault="00C30D8E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Item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E768A" w14:textId="3265298D" w:rsidR="00C30D8E" w:rsidRPr="007D7D1F" w:rsidRDefault="00C30D8E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VIF 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744D2" w14:textId="2EFEC95C" w:rsidR="00C30D8E" w:rsidRPr="007D7D1F" w:rsidRDefault="00C30D8E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Loading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1D8EE" w14:textId="7F7F88F0" w:rsidR="00C30D8E" w:rsidRPr="007D7D1F" w:rsidRDefault="00C30D8E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T 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806BA" w14:textId="2DBBB747" w:rsidR="00C30D8E" w:rsidRPr="007D7D1F" w:rsidRDefault="00B64941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Cronbach’s α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A08EA" w14:textId="37FDD154" w:rsidR="00C30D8E" w:rsidRPr="007D7D1F" w:rsidRDefault="00B64941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Composite reliability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4A3DE" w14:textId="4FC58F60" w:rsidR="00C30D8E" w:rsidRPr="007D7D1F" w:rsidRDefault="00B64941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Average variance extracted</w:t>
            </w:r>
          </w:p>
        </w:tc>
      </w:tr>
      <w:tr w:rsidR="00497D15" w:rsidRPr="007D7D1F" w14:paraId="4287528D" w14:textId="77777777" w:rsidTr="00031003">
        <w:trPr>
          <w:trHeight w:val="255"/>
        </w:trPr>
        <w:tc>
          <w:tcPr>
            <w:tcW w:w="111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59F4CF" w14:textId="77777777" w:rsidR="00497D15" w:rsidRPr="007D7D1F" w:rsidRDefault="00497D15" w:rsidP="00497D15">
            <w:pPr>
              <w:widowControl/>
              <w:spacing w:line="20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Perceived connection affordances          </w:t>
            </w:r>
            <w:proofErr w:type="gramStart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   (</w:t>
            </w:r>
            <w:proofErr w:type="gramEnd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PCA)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1172B4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PCA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1959F95B" w14:textId="6DF7C7EF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664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6A4480" w14:textId="28A63095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59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3FCBD600" w14:textId="0AA27CA1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52.353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2A590" w14:textId="2F7F947A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763</w:t>
            </w:r>
          </w:p>
        </w:tc>
        <w:tc>
          <w:tcPr>
            <w:tcW w:w="6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1E96C" w14:textId="4C6FC7E3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862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4A3A8" w14:textId="775438D0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676</w:t>
            </w:r>
          </w:p>
        </w:tc>
      </w:tr>
      <w:tr w:rsidR="00B24377" w:rsidRPr="007D7D1F" w14:paraId="740B42CB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5C76C210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52FFCDA8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PCA2</w:t>
            </w:r>
          </w:p>
        </w:tc>
        <w:tc>
          <w:tcPr>
            <w:tcW w:w="401" w:type="pct"/>
            <w:vAlign w:val="center"/>
          </w:tcPr>
          <w:p w14:paraId="79C7833B" w14:textId="55BE0120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78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A818ACF" w14:textId="1693DE52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27</w:t>
            </w:r>
          </w:p>
        </w:tc>
        <w:tc>
          <w:tcPr>
            <w:tcW w:w="479" w:type="pct"/>
            <w:vAlign w:val="center"/>
          </w:tcPr>
          <w:p w14:paraId="14958A9A" w14:textId="41C49B3F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36.369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16B70CCE" w14:textId="09DD9479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60EDB08F" w14:textId="1C833832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199B40A2" w14:textId="0247EE07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B24377" w:rsidRPr="007D7D1F" w14:paraId="5A01C577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6F0E4B92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12761A8D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PCA3</w:t>
            </w:r>
          </w:p>
        </w:tc>
        <w:tc>
          <w:tcPr>
            <w:tcW w:w="401" w:type="pct"/>
            <w:vAlign w:val="center"/>
          </w:tcPr>
          <w:p w14:paraId="52BD9E9B" w14:textId="753E18A4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544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57E54619" w14:textId="2E84A73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79</w:t>
            </w:r>
          </w:p>
        </w:tc>
        <w:tc>
          <w:tcPr>
            <w:tcW w:w="479" w:type="pct"/>
            <w:vAlign w:val="center"/>
          </w:tcPr>
          <w:p w14:paraId="4BEC11AD" w14:textId="320FAEF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0.97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11BF13BD" w14:textId="47F2E29A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3C09F37A" w14:textId="7C70BDA1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64CE50E1" w14:textId="710F8BBD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497D15" w:rsidRPr="007D7D1F" w14:paraId="1E4D1309" w14:textId="77777777" w:rsidTr="00031003">
        <w:trPr>
          <w:trHeight w:val="255"/>
        </w:trPr>
        <w:tc>
          <w:tcPr>
            <w:tcW w:w="1111" w:type="pct"/>
            <w:vMerge w:val="restart"/>
            <w:shd w:val="clear" w:color="auto" w:fill="auto"/>
            <w:vAlign w:val="center"/>
            <w:hideMark/>
          </w:tcPr>
          <w:p w14:paraId="11015E7E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Perceived utilitarian affordances           </w:t>
            </w:r>
            <w:proofErr w:type="gramStart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   (</w:t>
            </w:r>
            <w:proofErr w:type="gramEnd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PUA)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7C92CFB4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PUA1</w:t>
            </w:r>
          </w:p>
        </w:tc>
        <w:tc>
          <w:tcPr>
            <w:tcW w:w="401" w:type="pct"/>
            <w:vAlign w:val="center"/>
          </w:tcPr>
          <w:p w14:paraId="274E2542" w14:textId="6A443A9F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35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737149E" w14:textId="1EB8063C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73</w:t>
            </w:r>
          </w:p>
        </w:tc>
        <w:tc>
          <w:tcPr>
            <w:tcW w:w="479" w:type="pct"/>
            <w:vAlign w:val="center"/>
          </w:tcPr>
          <w:p w14:paraId="4C2BA842" w14:textId="14D3F0BC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30.161</w:t>
            </w:r>
          </w:p>
        </w:tc>
        <w:tc>
          <w:tcPr>
            <w:tcW w:w="788" w:type="pct"/>
            <w:vMerge w:val="restart"/>
            <w:shd w:val="clear" w:color="auto" w:fill="auto"/>
            <w:vAlign w:val="center"/>
          </w:tcPr>
          <w:p w14:paraId="071EBE5B" w14:textId="4E0FCD41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722</w:t>
            </w:r>
          </w:p>
        </w:tc>
        <w:tc>
          <w:tcPr>
            <w:tcW w:w="653" w:type="pct"/>
            <w:vMerge w:val="restart"/>
            <w:shd w:val="clear" w:color="auto" w:fill="auto"/>
            <w:vAlign w:val="center"/>
          </w:tcPr>
          <w:p w14:paraId="65420393" w14:textId="4F4216D2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827</w:t>
            </w:r>
          </w:p>
        </w:tc>
        <w:tc>
          <w:tcPr>
            <w:tcW w:w="572" w:type="pct"/>
            <w:vMerge w:val="restart"/>
            <w:shd w:val="clear" w:color="auto" w:fill="auto"/>
            <w:vAlign w:val="center"/>
          </w:tcPr>
          <w:p w14:paraId="308FF8EB" w14:textId="357258D2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544</w:t>
            </w:r>
          </w:p>
        </w:tc>
      </w:tr>
      <w:tr w:rsidR="00B24377" w:rsidRPr="007D7D1F" w14:paraId="49B38B3A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0DDFF493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63B656A2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PUA2</w:t>
            </w:r>
          </w:p>
        </w:tc>
        <w:tc>
          <w:tcPr>
            <w:tcW w:w="401" w:type="pct"/>
            <w:vAlign w:val="center"/>
          </w:tcPr>
          <w:p w14:paraId="75F3159A" w14:textId="5689C718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31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5267DA2" w14:textId="21C713F9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45</w:t>
            </w:r>
          </w:p>
        </w:tc>
        <w:tc>
          <w:tcPr>
            <w:tcW w:w="479" w:type="pct"/>
            <w:vAlign w:val="center"/>
          </w:tcPr>
          <w:p w14:paraId="33B79581" w14:textId="6D55E95B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2.525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10AEA890" w14:textId="41E2C54B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73E7C0CC" w14:textId="72EF2396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1CDC4799" w14:textId="3149AFEF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B24377" w:rsidRPr="007D7D1F" w14:paraId="243ACDC2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07F11753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47188A2B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PUA3</w:t>
            </w:r>
          </w:p>
        </w:tc>
        <w:tc>
          <w:tcPr>
            <w:tcW w:w="401" w:type="pct"/>
            <w:vAlign w:val="center"/>
          </w:tcPr>
          <w:p w14:paraId="0E90CF6B" w14:textId="7EA7BBAE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354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379643F" w14:textId="13E6473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21</w:t>
            </w:r>
          </w:p>
        </w:tc>
        <w:tc>
          <w:tcPr>
            <w:tcW w:w="479" w:type="pct"/>
            <w:vAlign w:val="center"/>
          </w:tcPr>
          <w:p w14:paraId="0A532F44" w14:textId="0446C5E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0.271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33078972" w14:textId="24EF45BD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3FA805F7" w14:textId="2050878D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2BF9ABA6" w14:textId="5B35216F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B24377" w:rsidRPr="007D7D1F" w14:paraId="2F0035B3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7EF445C4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7C257C8A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PUA4</w:t>
            </w:r>
          </w:p>
        </w:tc>
        <w:tc>
          <w:tcPr>
            <w:tcW w:w="401" w:type="pct"/>
            <w:vAlign w:val="center"/>
          </w:tcPr>
          <w:p w14:paraId="03148E34" w14:textId="03D80BDC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369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527C294" w14:textId="2A22D5E2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11</w:t>
            </w:r>
          </w:p>
        </w:tc>
        <w:tc>
          <w:tcPr>
            <w:tcW w:w="479" w:type="pct"/>
            <w:vAlign w:val="center"/>
          </w:tcPr>
          <w:p w14:paraId="6FD4BF25" w14:textId="157403F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8.484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216078C4" w14:textId="344901BF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2F79EF7A" w14:textId="0B9D1BDC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73E4E3B3" w14:textId="4C6CF919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497D15" w:rsidRPr="007D7D1F" w14:paraId="4A2D9EFF" w14:textId="77777777" w:rsidTr="00031003">
        <w:trPr>
          <w:trHeight w:val="255"/>
        </w:trPr>
        <w:tc>
          <w:tcPr>
            <w:tcW w:w="1111" w:type="pct"/>
            <w:vMerge w:val="restart"/>
            <w:shd w:val="clear" w:color="auto" w:fill="auto"/>
            <w:vAlign w:val="center"/>
            <w:hideMark/>
          </w:tcPr>
          <w:p w14:paraId="3618EE9E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Perceived hedonic affordances           </w:t>
            </w:r>
            <w:proofErr w:type="gramStart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   (</w:t>
            </w:r>
            <w:proofErr w:type="gramEnd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PHA)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7586EE06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PHA1</w:t>
            </w:r>
          </w:p>
        </w:tc>
        <w:tc>
          <w:tcPr>
            <w:tcW w:w="401" w:type="pct"/>
            <w:vAlign w:val="center"/>
          </w:tcPr>
          <w:p w14:paraId="0842746B" w14:textId="124B9DF6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68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54665916" w14:textId="1EC8CB70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64</w:t>
            </w:r>
          </w:p>
        </w:tc>
        <w:tc>
          <w:tcPr>
            <w:tcW w:w="479" w:type="pct"/>
            <w:vAlign w:val="center"/>
          </w:tcPr>
          <w:p w14:paraId="10A82C3E" w14:textId="18313DB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58.636</w:t>
            </w:r>
          </w:p>
        </w:tc>
        <w:tc>
          <w:tcPr>
            <w:tcW w:w="788" w:type="pct"/>
            <w:vMerge w:val="restart"/>
            <w:shd w:val="clear" w:color="auto" w:fill="auto"/>
            <w:vAlign w:val="center"/>
          </w:tcPr>
          <w:p w14:paraId="75747309" w14:textId="66AF2828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740</w:t>
            </w:r>
          </w:p>
        </w:tc>
        <w:tc>
          <w:tcPr>
            <w:tcW w:w="653" w:type="pct"/>
            <w:vMerge w:val="restart"/>
            <w:shd w:val="clear" w:color="auto" w:fill="auto"/>
            <w:vAlign w:val="center"/>
          </w:tcPr>
          <w:p w14:paraId="0E483AA3" w14:textId="68A46D08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852</w:t>
            </w:r>
          </w:p>
        </w:tc>
        <w:tc>
          <w:tcPr>
            <w:tcW w:w="572" w:type="pct"/>
            <w:vMerge w:val="restart"/>
            <w:shd w:val="clear" w:color="auto" w:fill="auto"/>
            <w:vAlign w:val="center"/>
          </w:tcPr>
          <w:p w14:paraId="03FE346B" w14:textId="06F7B855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657</w:t>
            </w:r>
          </w:p>
        </w:tc>
      </w:tr>
      <w:tr w:rsidR="00B24377" w:rsidRPr="007D7D1F" w14:paraId="63708C09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53398A55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617CB5B8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PHA2</w:t>
            </w:r>
          </w:p>
        </w:tc>
        <w:tc>
          <w:tcPr>
            <w:tcW w:w="401" w:type="pct"/>
            <w:vAlign w:val="center"/>
          </w:tcPr>
          <w:p w14:paraId="51183E6F" w14:textId="79F7B231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04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85441B1" w14:textId="34194789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479" w:type="pct"/>
            <w:vAlign w:val="center"/>
          </w:tcPr>
          <w:p w14:paraId="4692402E" w14:textId="48DA1322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3.712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2368E1B8" w14:textId="1EB5FC06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0F577E29" w14:textId="70831B00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2A8FA318" w14:textId="321526ED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B24377" w:rsidRPr="007D7D1F" w14:paraId="1419A5EC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6FB91793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2ACA483B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PHA3</w:t>
            </w:r>
          </w:p>
        </w:tc>
        <w:tc>
          <w:tcPr>
            <w:tcW w:w="401" w:type="pct"/>
            <w:vAlign w:val="center"/>
          </w:tcPr>
          <w:p w14:paraId="29395458" w14:textId="2E7BFB1C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57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D41D394" w14:textId="711CDA50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14</w:t>
            </w:r>
          </w:p>
        </w:tc>
        <w:tc>
          <w:tcPr>
            <w:tcW w:w="479" w:type="pct"/>
            <w:vAlign w:val="center"/>
          </w:tcPr>
          <w:p w14:paraId="02179314" w14:textId="7AF01C88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38.106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515EADEE" w14:textId="73B501EB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0C3F5A90" w14:textId="2228C106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7581EACD" w14:textId="70AFC516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497D15" w:rsidRPr="007D7D1F" w14:paraId="611BAE71" w14:textId="77777777" w:rsidTr="00031003">
        <w:trPr>
          <w:trHeight w:val="255"/>
        </w:trPr>
        <w:tc>
          <w:tcPr>
            <w:tcW w:w="1111" w:type="pct"/>
            <w:vMerge w:val="restart"/>
            <w:shd w:val="clear" w:color="auto" w:fill="auto"/>
            <w:vAlign w:val="center"/>
            <w:hideMark/>
          </w:tcPr>
          <w:p w14:paraId="36FF147E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Social interactivity gratification           </w:t>
            </w:r>
            <w:proofErr w:type="gramStart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   (</w:t>
            </w:r>
            <w:proofErr w:type="gramEnd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SIG)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72C203BB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SIG1</w:t>
            </w:r>
          </w:p>
        </w:tc>
        <w:tc>
          <w:tcPr>
            <w:tcW w:w="401" w:type="pct"/>
            <w:vAlign w:val="center"/>
          </w:tcPr>
          <w:p w14:paraId="2D125A7A" w14:textId="655D3E02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26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8161499" w14:textId="688375C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64</w:t>
            </w:r>
          </w:p>
        </w:tc>
        <w:tc>
          <w:tcPr>
            <w:tcW w:w="479" w:type="pct"/>
            <w:vAlign w:val="center"/>
          </w:tcPr>
          <w:p w14:paraId="7E385559" w14:textId="164A548C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4.642</w:t>
            </w:r>
          </w:p>
        </w:tc>
        <w:tc>
          <w:tcPr>
            <w:tcW w:w="788" w:type="pct"/>
            <w:vMerge w:val="restart"/>
            <w:shd w:val="clear" w:color="auto" w:fill="auto"/>
            <w:vAlign w:val="center"/>
          </w:tcPr>
          <w:p w14:paraId="2220E835" w14:textId="39FD1CE7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740</w:t>
            </w:r>
          </w:p>
        </w:tc>
        <w:tc>
          <w:tcPr>
            <w:tcW w:w="653" w:type="pct"/>
            <w:vMerge w:val="restart"/>
            <w:shd w:val="clear" w:color="auto" w:fill="auto"/>
            <w:vAlign w:val="center"/>
          </w:tcPr>
          <w:p w14:paraId="3382D80F" w14:textId="3E4AA302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836</w:t>
            </w:r>
          </w:p>
        </w:tc>
        <w:tc>
          <w:tcPr>
            <w:tcW w:w="572" w:type="pct"/>
            <w:vMerge w:val="restart"/>
            <w:shd w:val="clear" w:color="auto" w:fill="auto"/>
            <w:vAlign w:val="center"/>
          </w:tcPr>
          <w:p w14:paraId="3DA79569" w14:textId="505C5C71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561</w:t>
            </w:r>
          </w:p>
        </w:tc>
      </w:tr>
      <w:tr w:rsidR="00B24377" w:rsidRPr="007D7D1F" w14:paraId="738166DC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7E0001F5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61581D32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SIG2</w:t>
            </w:r>
          </w:p>
        </w:tc>
        <w:tc>
          <w:tcPr>
            <w:tcW w:w="401" w:type="pct"/>
            <w:vAlign w:val="center"/>
          </w:tcPr>
          <w:p w14:paraId="291E0805" w14:textId="4520AE9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74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C64F77C" w14:textId="3C9A3F00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91</w:t>
            </w:r>
          </w:p>
        </w:tc>
        <w:tc>
          <w:tcPr>
            <w:tcW w:w="479" w:type="pct"/>
            <w:vAlign w:val="center"/>
          </w:tcPr>
          <w:p w14:paraId="7869B4D4" w14:textId="046FA910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7.564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18770E3D" w14:textId="522F374F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412F6573" w14:textId="2AFFFFFB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5253CA36" w14:textId="2C2F3B3B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B24377" w:rsidRPr="007D7D1F" w14:paraId="008C16AC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4653FFAE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1F84967F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SIG3</w:t>
            </w:r>
          </w:p>
        </w:tc>
        <w:tc>
          <w:tcPr>
            <w:tcW w:w="401" w:type="pct"/>
            <w:vAlign w:val="center"/>
          </w:tcPr>
          <w:p w14:paraId="5B74D350" w14:textId="11D6A4DC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36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C8E4946" w14:textId="4AB577EB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38</w:t>
            </w:r>
          </w:p>
        </w:tc>
        <w:tc>
          <w:tcPr>
            <w:tcW w:w="479" w:type="pct"/>
            <w:vAlign w:val="center"/>
          </w:tcPr>
          <w:p w14:paraId="7C8268D0" w14:textId="2EC6598C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1.357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399DD2AE" w14:textId="0A4B0EC6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2BAB7E0C" w14:textId="7A6F4AF5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6D0F5711" w14:textId="3A0C06D7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B24377" w:rsidRPr="007D7D1F" w14:paraId="34C4E4E9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194E82C1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73FAD76A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SIG4</w:t>
            </w:r>
          </w:p>
        </w:tc>
        <w:tc>
          <w:tcPr>
            <w:tcW w:w="401" w:type="pct"/>
            <w:vAlign w:val="center"/>
          </w:tcPr>
          <w:p w14:paraId="1F825B15" w14:textId="727F42C4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386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926F6C7" w14:textId="0A662E46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0</w:t>
            </w:r>
          </w:p>
        </w:tc>
        <w:tc>
          <w:tcPr>
            <w:tcW w:w="479" w:type="pct"/>
            <w:vAlign w:val="center"/>
          </w:tcPr>
          <w:p w14:paraId="2B53060D" w14:textId="0D09E1D0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5.458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66D61CDD" w14:textId="31FBFE2E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0381E41C" w14:textId="5B6039E2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2918BAD9" w14:textId="1A9B8594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497D15" w:rsidRPr="007D7D1F" w14:paraId="5B2CB888" w14:textId="77777777" w:rsidTr="00031003">
        <w:trPr>
          <w:trHeight w:val="255"/>
        </w:trPr>
        <w:tc>
          <w:tcPr>
            <w:tcW w:w="1111" w:type="pct"/>
            <w:vMerge w:val="restart"/>
            <w:shd w:val="clear" w:color="auto" w:fill="auto"/>
            <w:vAlign w:val="center"/>
            <w:hideMark/>
          </w:tcPr>
          <w:p w14:paraId="008E7C77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Informativeness gratification             </w:t>
            </w:r>
            <w:proofErr w:type="gramStart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   (</w:t>
            </w:r>
            <w:proofErr w:type="gramEnd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IG)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75498F15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IG1</w:t>
            </w:r>
          </w:p>
        </w:tc>
        <w:tc>
          <w:tcPr>
            <w:tcW w:w="401" w:type="pct"/>
            <w:vAlign w:val="center"/>
          </w:tcPr>
          <w:p w14:paraId="297466C7" w14:textId="173157E9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59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2031F21" w14:textId="4F28ACBF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25</w:t>
            </w:r>
          </w:p>
        </w:tc>
        <w:tc>
          <w:tcPr>
            <w:tcW w:w="479" w:type="pct"/>
            <w:vAlign w:val="center"/>
          </w:tcPr>
          <w:p w14:paraId="68127E64" w14:textId="667800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0.77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88" w:type="pct"/>
            <w:vMerge w:val="restart"/>
            <w:shd w:val="clear" w:color="auto" w:fill="auto"/>
            <w:vAlign w:val="center"/>
          </w:tcPr>
          <w:p w14:paraId="6CCDF5CD" w14:textId="024E9DA3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799</w:t>
            </w:r>
          </w:p>
        </w:tc>
        <w:tc>
          <w:tcPr>
            <w:tcW w:w="653" w:type="pct"/>
            <w:vMerge w:val="restart"/>
            <w:shd w:val="clear" w:color="auto" w:fill="auto"/>
            <w:vAlign w:val="center"/>
          </w:tcPr>
          <w:p w14:paraId="38DE8DD9" w14:textId="1D023262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869</w:t>
            </w:r>
          </w:p>
        </w:tc>
        <w:tc>
          <w:tcPr>
            <w:tcW w:w="572" w:type="pct"/>
            <w:vMerge w:val="restart"/>
            <w:shd w:val="clear" w:color="auto" w:fill="auto"/>
            <w:vAlign w:val="center"/>
          </w:tcPr>
          <w:p w14:paraId="4CF48204" w14:textId="7853ADF8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624</w:t>
            </w:r>
          </w:p>
        </w:tc>
      </w:tr>
      <w:tr w:rsidR="00B24377" w:rsidRPr="007D7D1F" w14:paraId="11DCAE45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5DB01484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4710075C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IG2</w:t>
            </w:r>
          </w:p>
        </w:tc>
        <w:tc>
          <w:tcPr>
            <w:tcW w:w="401" w:type="pct"/>
            <w:vAlign w:val="center"/>
          </w:tcPr>
          <w:p w14:paraId="5F68BA19" w14:textId="5B063F1D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609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CF7347B" w14:textId="24B6B058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88</w:t>
            </w:r>
          </w:p>
        </w:tc>
        <w:tc>
          <w:tcPr>
            <w:tcW w:w="479" w:type="pct"/>
            <w:vAlign w:val="center"/>
          </w:tcPr>
          <w:p w14:paraId="7AA09430" w14:textId="0F97F504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6.831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42A52747" w14:textId="2887BE69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4A1C7BBD" w14:textId="48EA14F4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41C3DC06" w14:textId="67D09B7E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B24377" w:rsidRPr="007D7D1F" w14:paraId="21E369C9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5A16499B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2412B686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IG3</w:t>
            </w:r>
          </w:p>
        </w:tc>
        <w:tc>
          <w:tcPr>
            <w:tcW w:w="401" w:type="pct"/>
            <w:vAlign w:val="center"/>
          </w:tcPr>
          <w:p w14:paraId="6A83CCAD" w14:textId="19B0219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793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CF0E5C7" w14:textId="539F5426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37</w:t>
            </w:r>
          </w:p>
        </w:tc>
        <w:tc>
          <w:tcPr>
            <w:tcW w:w="479" w:type="pct"/>
            <w:vAlign w:val="center"/>
          </w:tcPr>
          <w:p w14:paraId="31810D41" w14:textId="226C0A6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44.662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40ABFEDA" w14:textId="7D61F1AA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7D2E493C" w14:textId="4D84E00E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73BC8266" w14:textId="5732A8DC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B24377" w:rsidRPr="007D7D1F" w14:paraId="44807AAB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2C5DF8B2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2C1A92BE" w14:textId="77777777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IG4</w:t>
            </w:r>
          </w:p>
        </w:tc>
        <w:tc>
          <w:tcPr>
            <w:tcW w:w="401" w:type="pct"/>
            <w:vAlign w:val="center"/>
          </w:tcPr>
          <w:p w14:paraId="5F7B6BCB" w14:textId="15056078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646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27C40D8" w14:textId="25D7C7AB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06</w:t>
            </w:r>
          </w:p>
        </w:tc>
        <w:tc>
          <w:tcPr>
            <w:tcW w:w="479" w:type="pct"/>
            <w:vAlign w:val="center"/>
          </w:tcPr>
          <w:p w14:paraId="24EE40B6" w14:textId="6213B214" w:rsidR="00B24377" w:rsidRPr="007D7D1F" w:rsidRDefault="00B24377" w:rsidP="00C30D8E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35.213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43D04C53" w14:textId="3EE65240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6FD18814" w14:textId="3E803CCC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545E661E" w14:textId="7D9454A5" w:rsidR="00B24377" w:rsidRPr="007D7D1F" w:rsidRDefault="00B24377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497D15" w:rsidRPr="007D7D1F" w14:paraId="4802EFB6" w14:textId="77777777" w:rsidTr="00031003">
        <w:trPr>
          <w:trHeight w:val="255"/>
        </w:trPr>
        <w:tc>
          <w:tcPr>
            <w:tcW w:w="1111" w:type="pct"/>
            <w:vMerge w:val="restart"/>
            <w:shd w:val="clear" w:color="auto" w:fill="auto"/>
            <w:vAlign w:val="center"/>
            <w:hideMark/>
          </w:tcPr>
          <w:p w14:paraId="0FEECFEF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Technology gratification        </w:t>
            </w:r>
            <w:proofErr w:type="gramStart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   (</w:t>
            </w:r>
            <w:proofErr w:type="gramEnd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TG)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57ABC72F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TG1</w:t>
            </w:r>
          </w:p>
        </w:tc>
        <w:tc>
          <w:tcPr>
            <w:tcW w:w="401" w:type="pct"/>
            <w:vAlign w:val="center"/>
          </w:tcPr>
          <w:p w14:paraId="543B3AEB" w14:textId="0A52A16E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59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4053B39" w14:textId="28A383A2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4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79" w:type="pct"/>
            <w:vAlign w:val="center"/>
          </w:tcPr>
          <w:p w14:paraId="0E4AF2BC" w14:textId="23FD9394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42.511</w:t>
            </w:r>
          </w:p>
        </w:tc>
        <w:tc>
          <w:tcPr>
            <w:tcW w:w="788" w:type="pct"/>
            <w:vMerge w:val="restart"/>
            <w:shd w:val="clear" w:color="auto" w:fill="auto"/>
            <w:vAlign w:val="center"/>
          </w:tcPr>
          <w:p w14:paraId="07BE0228" w14:textId="2BE2CF78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715</w:t>
            </w:r>
          </w:p>
        </w:tc>
        <w:tc>
          <w:tcPr>
            <w:tcW w:w="653" w:type="pct"/>
            <w:vMerge w:val="restart"/>
            <w:shd w:val="clear" w:color="auto" w:fill="auto"/>
            <w:vAlign w:val="center"/>
          </w:tcPr>
          <w:p w14:paraId="0F9A29AA" w14:textId="373E02D0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840</w:t>
            </w:r>
          </w:p>
        </w:tc>
        <w:tc>
          <w:tcPr>
            <w:tcW w:w="572" w:type="pct"/>
            <w:vMerge w:val="restart"/>
            <w:shd w:val="clear" w:color="auto" w:fill="auto"/>
            <w:vAlign w:val="center"/>
          </w:tcPr>
          <w:p w14:paraId="283D0559" w14:textId="60FEC5B2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638</w:t>
            </w:r>
          </w:p>
        </w:tc>
      </w:tr>
      <w:tr w:rsidR="00497D15" w:rsidRPr="007D7D1F" w14:paraId="33D8255A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33B304CA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75CB93E5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TG2</w:t>
            </w:r>
          </w:p>
        </w:tc>
        <w:tc>
          <w:tcPr>
            <w:tcW w:w="401" w:type="pct"/>
            <w:vAlign w:val="center"/>
          </w:tcPr>
          <w:p w14:paraId="40AE5CED" w14:textId="1F07B78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363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DF5A238" w14:textId="5213514F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89</w:t>
            </w:r>
          </w:p>
        </w:tc>
        <w:tc>
          <w:tcPr>
            <w:tcW w:w="479" w:type="pct"/>
            <w:vAlign w:val="center"/>
          </w:tcPr>
          <w:p w14:paraId="2817E627" w14:textId="4A23148C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7.155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735CF2B7" w14:textId="6C4EDA41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39516B98" w14:textId="1B25198B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039986E1" w14:textId="66A32090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497D15" w:rsidRPr="007D7D1F" w14:paraId="3993EB8F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061DCFB5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40B5F658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TG3</w:t>
            </w:r>
          </w:p>
        </w:tc>
        <w:tc>
          <w:tcPr>
            <w:tcW w:w="401" w:type="pct"/>
            <w:vAlign w:val="center"/>
          </w:tcPr>
          <w:p w14:paraId="518240ED" w14:textId="06188339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37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FB87286" w14:textId="3ED81853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65</w:t>
            </w:r>
          </w:p>
        </w:tc>
        <w:tc>
          <w:tcPr>
            <w:tcW w:w="479" w:type="pct"/>
            <w:vAlign w:val="center"/>
          </w:tcPr>
          <w:p w14:paraId="6D2688D1" w14:textId="0329FD5A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4.798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020E4F62" w14:textId="37E5276E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211EC7A5" w14:textId="4D4753E0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34DDBC77" w14:textId="7951AC2E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497D15" w:rsidRPr="007D7D1F" w14:paraId="4329FA4C" w14:textId="77777777" w:rsidTr="00031003">
        <w:trPr>
          <w:trHeight w:val="255"/>
        </w:trPr>
        <w:tc>
          <w:tcPr>
            <w:tcW w:w="1111" w:type="pct"/>
            <w:vMerge w:val="restart"/>
            <w:shd w:val="clear" w:color="auto" w:fill="auto"/>
            <w:vAlign w:val="center"/>
            <w:hideMark/>
          </w:tcPr>
          <w:p w14:paraId="7AC0ADFA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Function     gratification        </w:t>
            </w:r>
            <w:proofErr w:type="gramStart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   (</w:t>
            </w:r>
            <w:proofErr w:type="gramEnd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FG)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4CDF58A4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FG1</w:t>
            </w:r>
          </w:p>
        </w:tc>
        <w:tc>
          <w:tcPr>
            <w:tcW w:w="401" w:type="pct"/>
            <w:vAlign w:val="center"/>
          </w:tcPr>
          <w:p w14:paraId="1384C14F" w14:textId="756ED8A0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559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F585921" w14:textId="7CE906F6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34</w:t>
            </w:r>
          </w:p>
        </w:tc>
        <w:tc>
          <w:tcPr>
            <w:tcW w:w="479" w:type="pct"/>
            <w:vAlign w:val="center"/>
          </w:tcPr>
          <w:p w14:paraId="27884935" w14:textId="12BCFE16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47.524</w:t>
            </w:r>
          </w:p>
        </w:tc>
        <w:tc>
          <w:tcPr>
            <w:tcW w:w="788" w:type="pct"/>
            <w:vMerge w:val="restart"/>
            <w:shd w:val="clear" w:color="auto" w:fill="auto"/>
            <w:vAlign w:val="center"/>
          </w:tcPr>
          <w:p w14:paraId="6B6020C0" w14:textId="60360881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775</w:t>
            </w:r>
          </w:p>
        </w:tc>
        <w:tc>
          <w:tcPr>
            <w:tcW w:w="653" w:type="pct"/>
            <w:vMerge w:val="restart"/>
            <w:shd w:val="clear" w:color="auto" w:fill="auto"/>
            <w:vAlign w:val="center"/>
          </w:tcPr>
          <w:p w14:paraId="50706D83" w14:textId="13F1210C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870</w:t>
            </w:r>
          </w:p>
        </w:tc>
        <w:tc>
          <w:tcPr>
            <w:tcW w:w="572" w:type="pct"/>
            <w:vMerge w:val="restart"/>
            <w:shd w:val="clear" w:color="auto" w:fill="auto"/>
            <w:vAlign w:val="center"/>
          </w:tcPr>
          <w:p w14:paraId="04260F6A" w14:textId="248D7738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690</w:t>
            </w:r>
          </w:p>
        </w:tc>
      </w:tr>
      <w:tr w:rsidR="00497D15" w:rsidRPr="007D7D1F" w14:paraId="1F8B1A89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3C741691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4C92942A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FG2</w:t>
            </w:r>
          </w:p>
        </w:tc>
        <w:tc>
          <w:tcPr>
            <w:tcW w:w="401" w:type="pct"/>
            <w:vAlign w:val="center"/>
          </w:tcPr>
          <w:p w14:paraId="6D90EB3D" w14:textId="387977CC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61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E4AE0C8" w14:textId="776C5FFD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14</w:t>
            </w:r>
          </w:p>
        </w:tc>
        <w:tc>
          <w:tcPr>
            <w:tcW w:w="479" w:type="pct"/>
            <w:vAlign w:val="center"/>
          </w:tcPr>
          <w:p w14:paraId="26393F4F" w14:textId="13AB707D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35.536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099E241D" w14:textId="326D4D3F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21438A95" w14:textId="73D281BB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37284926" w14:textId="258ED6C8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497D15" w:rsidRPr="007D7D1F" w14:paraId="6ECEF181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3685CA8B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45B808FE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FG3</w:t>
            </w:r>
          </w:p>
        </w:tc>
        <w:tc>
          <w:tcPr>
            <w:tcW w:w="401" w:type="pct"/>
            <w:vAlign w:val="center"/>
          </w:tcPr>
          <w:p w14:paraId="1418E04B" w14:textId="26F5A8C0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62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03DD197" w14:textId="33071D63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43</w:t>
            </w:r>
          </w:p>
        </w:tc>
        <w:tc>
          <w:tcPr>
            <w:tcW w:w="479" w:type="pct"/>
            <w:vAlign w:val="center"/>
          </w:tcPr>
          <w:p w14:paraId="5F56A45D" w14:textId="32FF3EB9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51.004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1E9E551D" w14:textId="7D3E6FDE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5659CCBF" w14:textId="28674734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4E109FCA" w14:textId="6DC7E349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497D15" w:rsidRPr="007D7D1F" w14:paraId="1A08C157" w14:textId="77777777" w:rsidTr="00031003">
        <w:trPr>
          <w:trHeight w:val="255"/>
        </w:trPr>
        <w:tc>
          <w:tcPr>
            <w:tcW w:w="1111" w:type="pct"/>
            <w:vMerge w:val="restart"/>
            <w:shd w:val="clear" w:color="auto" w:fill="auto"/>
            <w:vAlign w:val="center"/>
            <w:hideMark/>
          </w:tcPr>
          <w:p w14:paraId="1413DC00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proofErr w:type="gramStart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Enjoyment  gratification</w:t>
            </w:r>
            <w:proofErr w:type="gramEnd"/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           (EG)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58EBA279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EG1</w:t>
            </w:r>
          </w:p>
        </w:tc>
        <w:tc>
          <w:tcPr>
            <w:tcW w:w="401" w:type="pct"/>
            <w:vAlign w:val="center"/>
          </w:tcPr>
          <w:p w14:paraId="48EEF203" w14:textId="395786D9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597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2C4D7D1" w14:textId="05161E4C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68</w:t>
            </w:r>
          </w:p>
        </w:tc>
        <w:tc>
          <w:tcPr>
            <w:tcW w:w="479" w:type="pct"/>
            <w:vAlign w:val="center"/>
          </w:tcPr>
          <w:p w14:paraId="1C888C86" w14:textId="3C94E9FB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5.551</w:t>
            </w:r>
          </w:p>
        </w:tc>
        <w:tc>
          <w:tcPr>
            <w:tcW w:w="788" w:type="pct"/>
            <w:vMerge w:val="restart"/>
            <w:shd w:val="clear" w:color="auto" w:fill="auto"/>
            <w:vAlign w:val="center"/>
          </w:tcPr>
          <w:p w14:paraId="3498614A" w14:textId="2E7F3B5B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774</w:t>
            </w:r>
          </w:p>
        </w:tc>
        <w:tc>
          <w:tcPr>
            <w:tcW w:w="653" w:type="pct"/>
            <w:vMerge w:val="restart"/>
            <w:shd w:val="clear" w:color="auto" w:fill="auto"/>
            <w:vAlign w:val="center"/>
          </w:tcPr>
          <w:p w14:paraId="2B3D3E10" w14:textId="6214D03F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855</w:t>
            </w:r>
          </w:p>
        </w:tc>
        <w:tc>
          <w:tcPr>
            <w:tcW w:w="572" w:type="pct"/>
            <w:vMerge w:val="restart"/>
            <w:shd w:val="clear" w:color="auto" w:fill="auto"/>
            <w:vAlign w:val="center"/>
          </w:tcPr>
          <w:p w14:paraId="6782A535" w14:textId="5385F7F2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596</w:t>
            </w:r>
          </w:p>
        </w:tc>
      </w:tr>
      <w:tr w:rsidR="00497D15" w:rsidRPr="007D7D1F" w14:paraId="21FC255E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5CEDED56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2EB6E811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EG2</w:t>
            </w:r>
          </w:p>
        </w:tc>
        <w:tc>
          <w:tcPr>
            <w:tcW w:w="401" w:type="pct"/>
            <w:vAlign w:val="center"/>
          </w:tcPr>
          <w:p w14:paraId="22D2574A" w14:textId="6DDCF60A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2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9F19643" w14:textId="37E107A5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479" w:type="pct"/>
            <w:vAlign w:val="center"/>
          </w:tcPr>
          <w:p w14:paraId="7EE41CB3" w14:textId="4EEF070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30.306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041E6A20" w14:textId="3D83A880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4FA57167" w14:textId="29BA9DDE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18FC4BFF" w14:textId="699C3C1A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497D15" w:rsidRPr="007D7D1F" w14:paraId="1C4135C6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613255AC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630D8F1C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EG3</w:t>
            </w:r>
          </w:p>
        </w:tc>
        <w:tc>
          <w:tcPr>
            <w:tcW w:w="401" w:type="pct"/>
            <w:vAlign w:val="center"/>
          </w:tcPr>
          <w:p w14:paraId="08B422B7" w14:textId="50D7DB36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614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A380708" w14:textId="42ED7953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82</w:t>
            </w:r>
          </w:p>
        </w:tc>
        <w:tc>
          <w:tcPr>
            <w:tcW w:w="479" w:type="pct"/>
            <w:vAlign w:val="center"/>
          </w:tcPr>
          <w:p w14:paraId="4E40DC37" w14:textId="2B544091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8.03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727279EC" w14:textId="102DF5F1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4CDE145B" w14:textId="7ECE6312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7EBFB9A0" w14:textId="7747211E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497D15" w:rsidRPr="007D7D1F" w14:paraId="4D7147CA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0CB8B025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244A2C4C" w14:textId="77777777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EG4</w:t>
            </w:r>
          </w:p>
        </w:tc>
        <w:tc>
          <w:tcPr>
            <w:tcW w:w="401" w:type="pct"/>
            <w:vAlign w:val="center"/>
          </w:tcPr>
          <w:p w14:paraId="1BB41707" w14:textId="040190F2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45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C922392" w14:textId="5A3DC53A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53</w:t>
            </w:r>
          </w:p>
        </w:tc>
        <w:tc>
          <w:tcPr>
            <w:tcW w:w="479" w:type="pct"/>
            <w:vAlign w:val="center"/>
          </w:tcPr>
          <w:p w14:paraId="0D69E081" w14:textId="0EC43803" w:rsidR="00497D15" w:rsidRPr="007D7D1F" w:rsidRDefault="00497D15" w:rsidP="00497D1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4.171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1D6B6837" w14:textId="294D16A1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0CA7B7A4" w14:textId="111DE7C1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193CD2D7" w14:textId="4EBBAE63" w:rsidR="00497D15" w:rsidRPr="007D7D1F" w:rsidRDefault="00497D15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31003" w:rsidRPr="007D7D1F" w14:paraId="736E5000" w14:textId="77777777" w:rsidTr="00031003">
        <w:trPr>
          <w:trHeight w:val="255"/>
        </w:trPr>
        <w:tc>
          <w:tcPr>
            <w:tcW w:w="1111" w:type="pct"/>
            <w:vMerge w:val="restart"/>
            <w:shd w:val="clear" w:color="auto" w:fill="auto"/>
            <w:vAlign w:val="center"/>
            <w:hideMark/>
          </w:tcPr>
          <w:p w14:paraId="6DDA3B47" w14:textId="77777777" w:rsidR="00031003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Health empowerment </w:t>
            </w:r>
          </w:p>
          <w:p w14:paraId="0DDBE761" w14:textId="19690B11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(HE)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4848234B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C1</w:t>
            </w:r>
          </w:p>
        </w:tc>
        <w:tc>
          <w:tcPr>
            <w:tcW w:w="401" w:type="pct"/>
            <w:vAlign w:val="center"/>
          </w:tcPr>
          <w:p w14:paraId="582CA925" w14:textId="4B223DB9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14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27ED0C9" w14:textId="18A57AD2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01</w:t>
            </w:r>
          </w:p>
        </w:tc>
        <w:tc>
          <w:tcPr>
            <w:tcW w:w="479" w:type="pct"/>
            <w:vAlign w:val="center"/>
          </w:tcPr>
          <w:p w14:paraId="0993019A" w14:textId="1F6598D1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7.66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88" w:type="pct"/>
            <w:vMerge w:val="restart"/>
            <w:shd w:val="clear" w:color="auto" w:fill="auto"/>
            <w:vAlign w:val="center"/>
          </w:tcPr>
          <w:p w14:paraId="261C6F03" w14:textId="47154C43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757</w:t>
            </w:r>
          </w:p>
        </w:tc>
        <w:tc>
          <w:tcPr>
            <w:tcW w:w="653" w:type="pct"/>
            <w:vMerge w:val="restart"/>
            <w:shd w:val="clear" w:color="auto" w:fill="auto"/>
            <w:vAlign w:val="center"/>
          </w:tcPr>
          <w:p w14:paraId="1E85B955" w14:textId="171B6EA6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861</w:t>
            </w:r>
          </w:p>
        </w:tc>
        <w:tc>
          <w:tcPr>
            <w:tcW w:w="572" w:type="pct"/>
            <w:vMerge w:val="restart"/>
            <w:shd w:val="clear" w:color="auto" w:fill="auto"/>
            <w:vAlign w:val="center"/>
          </w:tcPr>
          <w:p w14:paraId="0B23B1F2" w14:textId="127094A6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673</w:t>
            </w:r>
          </w:p>
        </w:tc>
      </w:tr>
      <w:tr w:rsidR="00031003" w:rsidRPr="007D7D1F" w14:paraId="2E32EA01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6A000DF4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1F243085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C2</w:t>
            </w:r>
          </w:p>
        </w:tc>
        <w:tc>
          <w:tcPr>
            <w:tcW w:w="401" w:type="pct"/>
            <w:vAlign w:val="center"/>
          </w:tcPr>
          <w:p w14:paraId="76A29D70" w14:textId="7BA6C9AE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388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A6620DA" w14:textId="17A44B31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99</w:t>
            </w:r>
          </w:p>
        </w:tc>
        <w:tc>
          <w:tcPr>
            <w:tcW w:w="479" w:type="pct"/>
            <w:vAlign w:val="center"/>
          </w:tcPr>
          <w:p w14:paraId="0F764FF0" w14:textId="14E5524C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9.985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4B07306C" w14:textId="67B114C2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4D4E2552" w14:textId="3E48AD79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49FA9BAC" w14:textId="6DD5CDE5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31003" w:rsidRPr="007D7D1F" w14:paraId="05E519DF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7247FE01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4EE85DCE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C3</w:t>
            </w:r>
          </w:p>
        </w:tc>
        <w:tc>
          <w:tcPr>
            <w:tcW w:w="401" w:type="pct"/>
            <w:vAlign w:val="center"/>
          </w:tcPr>
          <w:p w14:paraId="355B5F9E" w14:textId="4894127E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37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36381FA" w14:textId="3C92E9A1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89</w:t>
            </w:r>
          </w:p>
        </w:tc>
        <w:tc>
          <w:tcPr>
            <w:tcW w:w="479" w:type="pct"/>
            <w:vAlign w:val="center"/>
          </w:tcPr>
          <w:p w14:paraId="24CDD755" w14:textId="6B198BEB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30.202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5B7E1B00" w14:textId="48E56E86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6F362CCA" w14:textId="2E9A3D40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0C61256A" w14:textId="0533C85D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31003" w:rsidRPr="007D7D1F" w14:paraId="4E06FDF6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411E22A1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3C23512E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I1</w:t>
            </w:r>
          </w:p>
        </w:tc>
        <w:tc>
          <w:tcPr>
            <w:tcW w:w="401" w:type="pct"/>
            <w:vAlign w:val="center"/>
          </w:tcPr>
          <w:p w14:paraId="1A93E262" w14:textId="73965665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79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1EE319F" w14:textId="4E19ACAF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04</w:t>
            </w:r>
          </w:p>
        </w:tc>
        <w:tc>
          <w:tcPr>
            <w:tcW w:w="479" w:type="pct"/>
            <w:vAlign w:val="center"/>
          </w:tcPr>
          <w:p w14:paraId="05055D8C" w14:textId="4A028838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6.021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19F2676C" w14:textId="07CAAAC1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6E369DC7" w14:textId="3F17C1ED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404FBCB3" w14:textId="6E2C9331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31003" w:rsidRPr="007D7D1F" w14:paraId="0AA9E534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7D49A586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0D5FF9BF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I2</w:t>
            </w:r>
          </w:p>
        </w:tc>
        <w:tc>
          <w:tcPr>
            <w:tcW w:w="401" w:type="pct"/>
            <w:vAlign w:val="center"/>
          </w:tcPr>
          <w:p w14:paraId="30910415" w14:textId="697D4CBC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45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5FCD5CD" w14:textId="5E30B398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71</w:t>
            </w:r>
          </w:p>
        </w:tc>
        <w:tc>
          <w:tcPr>
            <w:tcW w:w="479" w:type="pct"/>
            <w:vAlign w:val="center"/>
          </w:tcPr>
          <w:p w14:paraId="3FE95156" w14:textId="0D66B39A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2.206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3FA2E2E7" w14:textId="39E27683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5CDB10A1" w14:textId="3AFC2323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5B19DFC1" w14:textId="0D777625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31003" w:rsidRPr="007D7D1F" w14:paraId="2E026FA9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32CAB98F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263D693C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I3</w:t>
            </w:r>
          </w:p>
        </w:tc>
        <w:tc>
          <w:tcPr>
            <w:tcW w:w="401" w:type="pct"/>
            <w:vAlign w:val="center"/>
          </w:tcPr>
          <w:p w14:paraId="7CA43F41" w14:textId="06F5C5CE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15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CFAE4D0" w14:textId="3804C535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39</w:t>
            </w:r>
          </w:p>
        </w:tc>
        <w:tc>
          <w:tcPr>
            <w:tcW w:w="479" w:type="pct"/>
            <w:vAlign w:val="center"/>
          </w:tcPr>
          <w:p w14:paraId="246F4E0D" w14:textId="2A0E46D1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31.989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6028B403" w14:textId="74E23099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4200E24E" w14:textId="324A1550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36F69D6F" w14:textId="75DCCA4E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31003" w:rsidRPr="007D7D1F" w14:paraId="7DB6BDC0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2E82730C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5D84663B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M1</w:t>
            </w:r>
          </w:p>
        </w:tc>
        <w:tc>
          <w:tcPr>
            <w:tcW w:w="401" w:type="pct"/>
            <w:vAlign w:val="center"/>
          </w:tcPr>
          <w:p w14:paraId="73A49BB5" w14:textId="1DB22CD4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94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B52BB3A" w14:textId="00BF7B20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15</w:t>
            </w:r>
          </w:p>
        </w:tc>
        <w:tc>
          <w:tcPr>
            <w:tcW w:w="479" w:type="pct"/>
            <w:vAlign w:val="center"/>
          </w:tcPr>
          <w:p w14:paraId="19B99786" w14:textId="4CE31AC5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36.382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6FE57915" w14:textId="5D1214EC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60D2BD17" w14:textId="78D04B2D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0FAD12CB" w14:textId="5F206505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31003" w:rsidRPr="007D7D1F" w14:paraId="6BF23E06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669A5DF1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4B12D5AB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M2</w:t>
            </w:r>
          </w:p>
        </w:tc>
        <w:tc>
          <w:tcPr>
            <w:tcW w:w="401" w:type="pct"/>
            <w:vAlign w:val="center"/>
          </w:tcPr>
          <w:p w14:paraId="61CCC433" w14:textId="576E954F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57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C9BE946" w14:textId="3F86CE7C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08</w:t>
            </w:r>
          </w:p>
        </w:tc>
        <w:tc>
          <w:tcPr>
            <w:tcW w:w="479" w:type="pct"/>
            <w:vAlign w:val="center"/>
          </w:tcPr>
          <w:p w14:paraId="36F76383" w14:textId="31AC44F6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30.489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7450E856" w14:textId="7FF6B7D5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6EFA8921" w14:textId="77C21816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1C6BBB04" w14:textId="69E0FFCC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31003" w:rsidRPr="007D7D1F" w14:paraId="7C03E7C0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47426783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5989E5D4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M3</w:t>
            </w:r>
          </w:p>
        </w:tc>
        <w:tc>
          <w:tcPr>
            <w:tcW w:w="401" w:type="pct"/>
            <w:vAlign w:val="center"/>
          </w:tcPr>
          <w:p w14:paraId="31021792" w14:textId="4862DECD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66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A42DCAC" w14:textId="38DE6A02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27</w:t>
            </w:r>
          </w:p>
        </w:tc>
        <w:tc>
          <w:tcPr>
            <w:tcW w:w="479" w:type="pct"/>
            <w:vAlign w:val="center"/>
          </w:tcPr>
          <w:p w14:paraId="6DB9E315" w14:textId="4795A3FF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41.195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1218601E" w14:textId="4BB15941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5558F58D" w14:textId="16172755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50D0F997" w14:textId="6C23022B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31003" w:rsidRPr="007D7D1F" w14:paraId="0B2D8CCE" w14:textId="77777777" w:rsidTr="00031003">
        <w:trPr>
          <w:trHeight w:val="255"/>
        </w:trPr>
        <w:tc>
          <w:tcPr>
            <w:tcW w:w="1111" w:type="pct"/>
            <w:vMerge w:val="restart"/>
            <w:shd w:val="clear" w:color="auto" w:fill="auto"/>
            <w:vAlign w:val="center"/>
            <w:hideMark/>
          </w:tcPr>
          <w:p w14:paraId="55A96BFD" w14:textId="77777777" w:rsidR="00031003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Continuance intention</w:t>
            </w:r>
          </w:p>
          <w:p w14:paraId="3CDE9F0C" w14:textId="68210428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 xml:space="preserve"> (CI)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43885139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CI1</w:t>
            </w:r>
          </w:p>
        </w:tc>
        <w:tc>
          <w:tcPr>
            <w:tcW w:w="401" w:type="pct"/>
            <w:vAlign w:val="center"/>
          </w:tcPr>
          <w:p w14:paraId="4852C099" w14:textId="140A35EB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527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5FA0C495" w14:textId="52C13C3C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2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79" w:type="pct"/>
            <w:vAlign w:val="center"/>
          </w:tcPr>
          <w:p w14:paraId="168B23B2" w14:textId="5A30B864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33.275</w:t>
            </w:r>
          </w:p>
        </w:tc>
        <w:tc>
          <w:tcPr>
            <w:tcW w:w="788" w:type="pct"/>
            <w:vMerge w:val="restart"/>
            <w:shd w:val="clear" w:color="auto" w:fill="auto"/>
            <w:vAlign w:val="center"/>
          </w:tcPr>
          <w:p w14:paraId="35A26FE8" w14:textId="0E6DCBAD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719</w:t>
            </w:r>
          </w:p>
        </w:tc>
        <w:tc>
          <w:tcPr>
            <w:tcW w:w="653" w:type="pct"/>
            <w:vMerge w:val="restart"/>
            <w:shd w:val="clear" w:color="auto" w:fill="auto"/>
            <w:vAlign w:val="center"/>
          </w:tcPr>
          <w:p w14:paraId="63D88041" w14:textId="252B59DB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842</w:t>
            </w:r>
          </w:p>
        </w:tc>
        <w:tc>
          <w:tcPr>
            <w:tcW w:w="572" w:type="pct"/>
            <w:vMerge w:val="restart"/>
            <w:shd w:val="clear" w:color="auto" w:fill="auto"/>
            <w:vAlign w:val="center"/>
          </w:tcPr>
          <w:p w14:paraId="03BD2B2A" w14:textId="0B22EE45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996621">
              <w:rPr>
                <w:rFonts w:eastAsia="等线" w:cs="Times New Roman"/>
                <w:color w:val="000000"/>
                <w:kern w:val="0"/>
                <w:szCs w:val="20"/>
              </w:rPr>
              <w:t>0.640</w:t>
            </w:r>
          </w:p>
        </w:tc>
      </w:tr>
      <w:tr w:rsidR="00031003" w:rsidRPr="007D7D1F" w14:paraId="41D76626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6D7F6432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4B33B631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CI2</w:t>
            </w:r>
          </w:p>
        </w:tc>
        <w:tc>
          <w:tcPr>
            <w:tcW w:w="401" w:type="pct"/>
            <w:vAlign w:val="center"/>
          </w:tcPr>
          <w:p w14:paraId="675C2C09" w14:textId="66C32ADF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333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9E16286" w14:textId="1A1EB211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777</w:t>
            </w:r>
          </w:p>
        </w:tc>
        <w:tc>
          <w:tcPr>
            <w:tcW w:w="479" w:type="pct"/>
            <w:vAlign w:val="center"/>
          </w:tcPr>
          <w:p w14:paraId="5D7E462A" w14:textId="26A1F292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27.323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768D77A8" w14:textId="72E53063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7116DCF9" w14:textId="1D5AD106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15283073" w14:textId="0A2A8C73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031003" w:rsidRPr="007D7D1F" w14:paraId="4F8073BC" w14:textId="77777777" w:rsidTr="00031003">
        <w:trPr>
          <w:trHeight w:val="255"/>
        </w:trPr>
        <w:tc>
          <w:tcPr>
            <w:tcW w:w="1111" w:type="pct"/>
            <w:vMerge/>
            <w:vAlign w:val="center"/>
            <w:hideMark/>
          </w:tcPr>
          <w:p w14:paraId="7F768662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010E61DB" w14:textId="77777777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CI3</w:t>
            </w:r>
          </w:p>
        </w:tc>
        <w:tc>
          <w:tcPr>
            <w:tcW w:w="401" w:type="pct"/>
            <w:vAlign w:val="center"/>
          </w:tcPr>
          <w:p w14:paraId="1332F083" w14:textId="6850972F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1.429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FCCB29A" w14:textId="2DE38DF4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0.803</w:t>
            </w:r>
          </w:p>
        </w:tc>
        <w:tc>
          <w:tcPr>
            <w:tcW w:w="479" w:type="pct"/>
            <w:vAlign w:val="center"/>
          </w:tcPr>
          <w:p w14:paraId="28DF4382" w14:textId="0DC984FD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7D7D1F">
              <w:rPr>
                <w:rFonts w:eastAsia="等线" w:cs="Times New Roman"/>
                <w:color w:val="000000"/>
                <w:kern w:val="0"/>
                <w:szCs w:val="20"/>
              </w:rPr>
              <w:t>31.05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88" w:type="pct"/>
            <w:vMerge/>
            <w:shd w:val="clear" w:color="auto" w:fill="auto"/>
            <w:vAlign w:val="center"/>
          </w:tcPr>
          <w:p w14:paraId="0AEC7F96" w14:textId="5056B15E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</w:tcPr>
          <w:p w14:paraId="207FC028" w14:textId="7FD9F97D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14:paraId="5FFB873F" w14:textId="4011A454" w:rsidR="00031003" w:rsidRPr="007D7D1F" w:rsidRDefault="00031003" w:rsidP="00031003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</w:tbl>
    <w:p w14:paraId="45816F2E" w14:textId="77777777" w:rsidR="00C16815" w:rsidRDefault="00C16815"/>
    <w:sectPr w:rsidR="00C16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406"/>
    <w:rsid w:val="00031003"/>
    <w:rsid w:val="00227BD6"/>
    <w:rsid w:val="002B7406"/>
    <w:rsid w:val="00497D15"/>
    <w:rsid w:val="006D47CA"/>
    <w:rsid w:val="006F0ECC"/>
    <w:rsid w:val="006F16F5"/>
    <w:rsid w:val="007D0808"/>
    <w:rsid w:val="00A30146"/>
    <w:rsid w:val="00AC190F"/>
    <w:rsid w:val="00B24377"/>
    <w:rsid w:val="00B64941"/>
    <w:rsid w:val="00C071DA"/>
    <w:rsid w:val="00C16815"/>
    <w:rsid w:val="00C30D8E"/>
    <w:rsid w:val="00C729AF"/>
    <w:rsid w:val="00E22DE2"/>
    <w:rsid w:val="00F16CDE"/>
    <w:rsid w:val="00FB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6E9E4"/>
  <w15:chartTrackingRefBased/>
  <w15:docId w15:val="{FC303264-0F70-45E8-9814-B1B1EDB09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406"/>
    <w:pPr>
      <w:widowControl w:val="0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fei</dc:creator>
  <cp:keywords/>
  <dc:description/>
  <cp:lastModifiedBy>jiangfei</cp:lastModifiedBy>
  <cp:revision>8</cp:revision>
  <dcterms:created xsi:type="dcterms:W3CDTF">2021-02-11T05:43:00Z</dcterms:created>
  <dcterms:modified xsi:type="dcterms:W3CDTF">2021-02-17T02:59:00Z</dcterms:modified>
</cp:coreProperties>
</file>